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30775" w:type="dxa"/>
        <w:tblLook w:val="04A0" w:firstRow="1" w:lastRow="0" w:firstColumn="1" w:lastColumn="0" w:noHBand="0" w:noVBand="1"/>
      </w:tblPr>
      <w:tblGrid>
        <w:gridCol w:w="1450"/>
        <w:gridCol w:w="1127"/>
        <w:gridCol w:w="1520"/>
        <w:gridCol w:w="3997"/>
        <w:gridCol w:w="2410"/>
        <w:gridCol w:w="6230"/>
        <w:gridCol w:w="10619"/>
        <w:gridCol w:w="3422"/>
      </w:tblGrid>
      <w:tr w:rsidR="0008742A" w:rsidRPr="0008742A" w14:paraId="443A91A3" w14:textId="77777777" w:rsidTr="0008742A">
        <w:tc>
          <w:tcPr>
            <w:tcW w:w="1450" w:type="dxa"/>
          </w:tcPr>
          <w:p w14:paraId="2BF58BEA" w14:textId="7E81DF76" w:rsidR="003E773A" w:rsidRPr="0008742A" w:rsidRDefault="003E773A" w:rsidP="0008742A">
            <w:pPr>
              <w:rPr>
                <w:rFonts w:cstheme="minorHAnsi"/>
                <w:sz w:val="24"/>
                <w:szCs w:val="24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1127" w:type="dxa"/>
          </w:tcPr>
          <w:p w14:paraId="0605608F" w14:textId="5766A8A1" w:rsidR="003E773A" w:rsidRPr="0008742A" w:rsidRDefault="003E773A" w:rsidP="0008742A">
            <w:pPr>
              <w:rPr>
                <w:rFonts w:cstheme="minorHAnsi"/>
                <w:sz w:val="24"/>
                <w:szCs w:val="24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udy region</w:t>
            </w:r>
          </w:p>
        </w:tc>
        <w:tc>
          <w:tcPr>
            <w:tcW w:w="1520" w:type="dxa"/>
          </w:tcPr>
          <w:p w14:paraId="17560B8B" w14:textId="185FFE95" w:rsidR="003E773A" w:rsidRPr="0008742A" w:rsidRDefault="003E773A" w:rsidP="0008742A">
            <w:pPr>
              <w:rPr>
                <w:rFonts w:cstheme="minorHAnsi"/>
                <w:sz w:val="24"/>
                <w:szCs w:val="24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Design</w:t>
            </w:r>
          </w:p>
        </w:tc>
        <w:tc>
          <w:tcPr>
            <w:tcW w:w="3997" w:type="dxa"/>
          </w:tcPr>
          <w:p w14:paraId="5B0592CF" w14:textId="35B668A8" w:rsidR="003E773A" w:rsidRPr="0008742A" w:rsidRDefault="003E773A" w:rsidP="0008742A">
            <w:pPr>
              <w:rPr>
                <w:rFonts w:cstheme="minorHAnsi"/>
                <w:sz w:val="24"/>
                <w:szCs w:val="24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etting of the intervention</w:t>
            </w:r>
          </w:p>
        </w:tc>
        <w:tc>
          <w:tcPr>
            <w:tcW w:w="2410" w:type="dxa"/>
          </w:tcPr>
          <w:p w14:paraId="7FDDFBB1" w14:textId="31D9B64C" w:rsidR="003E773A" w:rsidRPr="0008742A" w:rsidRDefault="003E773A" w:rsidP="0008742A">
            <w:pPr>
              <w:rPr>
                <w:rFonts w:cstheme="minorHAnsi"/>
                <w:sz w:val="24"/>
                <w:szCs w:val="24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Duration of CPR</w:t>
            </w:r>
          </w:p>
        </w:tc>
        <w:tc>
          <w:tcPr>
            <w:tcW w:w="6230" w:type="dxa"/>
          </w:tcPr>
          <w:p w14:paraId="020DB61B" w14:textId="08333D1B" w:rsidR="003E773A" w:rsidRPr="0008742A" w:rsidRDefault="003E773A" w:rsidP="0008742A">
            <w:pPr>
              <w:rPr>
                <w:rFonts w:cstheme="minorHAnsi"/>
                <w:sz w:val="24"/>
                <w:szCs w:val="24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udy Arms</w:t>
            </w:r>
          </w:p>
        </w:tc>
        <w:tc>
          <w:tcPr>
            <w:tcW w:w="10619" w:type="dxa"/>
          </w:tcPr>
          <w:p w14:paraId="630FE693" w14:textId="30BBF0D4" w:rsidR="003E773A" w:rsidRPr="0008742A" w:rsidRDefault="003E773A" w:rsidP="0008742A">
            <w:pPr>
              <w:rPr>
                <w:rFonts w:cstheme="minorHAnsi"/>
                <w:sz w:val="24"/>
                <w:szCs w:val="24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Endpoints (outcomes) </w:t>
            </w:r>
          </w:p>
        </w:tc>
        <w:tc>
          <w:tcPr>
            <w:tcW w:w="3422" w:type="dxa"/>
          </w:tcPr>
          <w:p w14:paraId="740D7B28" w14:textId="3512BB73" w:rsidR="003E773A" w:rsidRPr="0008742A" w:rsidRDefault="003E773A" w:rsidP="0008742A">
            <w:pPr>
              <w:rPr>
                <w:rFonts w:cstheme="minorHAnsi"/>
                <w:sz w:val="24"/>
                <w:szCs w:val="24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Conclusion </w:t>
            </w:r>
          </w:p>
        </w:tc>
      </w:tr>
      <w:tr w:rsidR="0008742A" w:rsidRPr="0008742A" w14:paraId="06F3E7F4" w14:textId="77777777" w:rsidTr="0008742A">
        <w:trPr>
          <w:trHeight w:val="938"/>
        </w:trPr>
        <w:tc>
          <w:tcPr>
            <w:tcW w:w="1450" w:type="dxa"/>
            <w:noWrap/>
            <w:hideMark/>
          </w:tcPr>
          <w:p w14:paraId="08E38A44" w14:textId="6F788424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utzer</w:t>
            </w:r>
            <w:proofErr w:type="spellEnd"/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,2018</w:t>
            </w:r>
          </w:p>
        </w:tc>
        <w:tc>
          <w:tcPr>
            <w:tcW w:w="1127" w:type="dxa"/>
            <w:noWrap/>
            <w:hideMark/>
          </w:tcPr>
          <w:p w14:paraId="1C3C0668" w14:textId="220F67FF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ustria</w:t>
            </w:r>
          </w:p>
        </w:tc>
        <w:tc>
          <w:tcPr>
            <w:tcW w:w="1520" w:type="dxa"/>
            <w:noWrap/>
            <w:hideMark/>
          </w:tcPr>
          <w:p w14:paraId="45CE83FF" w14:textId="06CD0D65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erimental animal study</w:t>
            </w:r>
          </w:p>
        </w:tc>
        <w:tc>
          <w:tcPr>
            <w:tcW w:w="3997" w:type="dxa"/>
            <w:noWrap/>
            <w:hideMark/>
          </w:tcPr>
          <w:p w14:paraId="1EAA9AAA" w14:textId="007B4E18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fter 8 min of untreated CA external mechanical chest compressio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(LUCAS2TM, Physio Control, Redmond, WA, USA) with a compressio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 xml:space="preserve">depth of 52 mm, a compression rate of 102 min−1, Angle in head up position was 30 degrees </w:t>
            </w:r>
          </w:p>
        </w:tc>
        <w:tc>
          <w:tcPr>
            <w:tcW w:w="2410" w:type="dxa"/>
            <w:noWrap/>
            <w:hideMark/>
          </w:tcPr>
          <w:p w14:paraId="11FC3B1C" w14:textId="7543FA21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20 minutes </w:t>
            </w:r>
          </w:p>
        </w:tc>
        <w:tc>
          <w:tcPr>
            <w:tcW w:w="6230" w:type="dxa"/>
            <w:hideMark/>
          </w:tcPr>
          <w:p w14:paraId="1474625D" w14:textId="6172394A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 pigs but one excluded from the analysis randomized to either  HUP (angle of elevation 30◦, 15 cm head elevation) n=10 or  SUP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n=9</w:t>
            </w:r>
          </w:p>
        </w:tc>
        <w:tc>
          <w:tcPr>
            <w:tcW w:w="10619" w:type="dxa"/>
            <w:hideMark/>
          </w:tcPr>
          <w:p w14:paraId="4FEE3E4F" w14:textId="5E249D0B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CP was significantly lower in HUP compared to SUP animals after 5 min (18.0 ± 4.5 vs.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24.1 ± 5.2 mmHg; p=0.033) and 20 min (12.0 ± 3.4 vs. 17.8 ± 4.3 mmHg; p=0.023) of CPR. Accordingly,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CPP was significantly higher in the HUP group after 5 min (11.2 ± 9.5 vs. 1.0 ± 9.2 mmHg; p=0.045) and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20 min (3.4 ± 6.4 vs.−3.8 ± 2.8 mmHg; p=0.023) of CPR. However, no difference was found in rSO2, PbtO2,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 xml:space="preserve">ScvO2 and L/P ratio between groups after 20 min of CPR. </w:t>
            </w:r>
          </w:p>
        </w:tc>
        <w:tc>
          <w:tcPr>
            <w:tcW w:w="3422" w:type="dxa"/>
            <w:noWrap/>
            <w:hideMark/>
          </w:tcPr>
          <w:p w14:paraId="01D94335" w14:textId="2BB40E43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 this animal model of BLS CPR, HUP as compared to SUP did not improve cerebral oxygenation or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metabolism.</w:t>
            </w:r>
          </w:p>
        </w:tc>
      </w:tr>
      <w:tr w:rsidR="0008742A" w:rsidRPr="0008742A" w14:paraId="5FD9B9EF" w14:textId="77777777" w:rsidTr="0008742A">
        <w:trPr>
          <w:trHeight w:val="1813"/>
        </w:trPr>
        <w:tc>
          <w:tcPr>
            <w:tcW w:w="1450" w:type="dxa"/>
            <w:hideMark/>
          </w:tcPr>
          <w:p w14:paraId="561628C0" w14:textId="05373353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ore,2020</w:t>
            </w:r>
          </w:p>
        </w:tc>
        <w:tc>
          <w:tcPr>
            <w:tcW w:w="1127" w:type="dxa"/>
            <w:hideMark/>
          </w:tcPr>
          <w:p w14:paraId="2B26258F" w14:textId="12770B2F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1520" w:type="dxa"/>
            <w:hideMark/>
          </w:tcPr>
          <w:p w14:paraId="717BA501" w14:textId="77B994A6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erimental animal study</w:t>
            </w:r>
          </w:p>
        </w:tc>
        <w:tc>
          <w:tcPr>
            <w:tcW w:w="3997" w:type="dxa"/>
            <w:hideMark/>
          </w:tcPr>
          <w:p w14:paraId="2F761133" w14:textId="05F96287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fter 8 min of untreated VF, mechanical automatic compressions and impedance threshold device were attached and performed CPR at a rate of 30:2 compression.</w:t>
            </w:r>
          </w:p>
        </w:tc>
        <w:tc>
          <w:tcPr>
            <w:tcW w:w="2410" w:type="dxa"/>
            <w:hideMark/>
          </w:tcPr>
          <w:p w14:paraId="5F7E927D" w14:textId="4836A999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 minutes</w:t>
            </w:r>
          </w:p>
        </w:tc>
        <w:tc>
          <w:tcPr>
            <w:tcW w:w="6230" w:type="dxa"/>
            <w:hideMark/>
          </w:tcPr>
          <w:p w14:paraId="15C6B1C2" w14:textId="69DD6DD8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 total of 16 pigs were randomized to C-CPR group (n = 8) or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ACD + ITD CSE group (n = 8).</w:t>
            </w:r>
          </w:p>
        </w:tc>
        <w:tc>
          <w:tcPr>
            <w:tcW w:w="10619" w:type="dxa"/>
            <w:hideMark/>
          </w:tcPr>
          <w:p w14:paraId="029E2BFC" w14:textId="22454F05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 16 animals, return of spontaneous circulation rate was 8/8 (100%) with ACD + ITD CSE and 3/8 (25%) for C-CPR (p = 0.026). For the primary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outcome of neurologically intact survival, 6/8 (75%) pigs had a CPC score 1 or 2 with ACD + ITD CSE versus 1/8 (12.5%) with C-CPR (p = 0.04).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Coronary perfusion pressure (mmHg, mea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SD) was higher with CSE at 18 min (41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24 versus 10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5, p = 0.004). rSO2 (%, mea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SD) and ETCO2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(mmHg, mea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SD) values were higher at 18 min with CSE (32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9 versus 17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2, p = 0.01, and 55 mmHg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10 versus 21 mmHg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4, p &lt; 0.001),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respectively.</w:t>
            </w:r>
          </w:p>
        </w:tc>
        <w:tc>
          <w:tcPr>
            <w:tcW w:w="3422" w:type="dxa"/>
            <w:hideMark/>
          </w:tcPr>
          <w:p w14:paraId="090A011F" w14:textId="75FB3830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he novel bundled resuscitation approach of CSE with ACD + ITD CPR increased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vorable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neurological survival versus C-CPR in a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swine model of cardiac arrest.</w:t>
            </w:r>
          </w:p>
        </w:tc>
      </w:tr>
      <w:tr w:rsidR="0008742A" w:rsidRPr="0008742A" w14:paraId="717E1AF2" w14:textId="77777777" w:rsidTr="0008742A">
        <w:trPr>
          <w:trHeight w:val="1370"/>
        </w:trPr>
        <w:tc>
          <w:tcPr>
            <w:tcW w:w="1450" w:type="dxa"/>
            <w:hideMark/>
          </w:tcPr>
          <w:p w14:paraId="3EBEF515" w14:textId="505B8CBA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kim,2017</w:t>
            </w:r>
          </w:p>
        </w:tc>
        <w:tc>
          <w:tcPr>
            <w:tcW w:w="1127" w:type="dxa"/>
            <w:hideMark/>
          </w:tcPr>
          <w:p w14:paraId="3ECD0D6E" w14:textId="25221FC3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orea</w:t>
            </w:r>
            <w:proofErr w:type="spellEnd"/>
          </w:p>
        </w:tc>
        <w:tc>
          <w:tcPr>
            <w:tcW w:w="1520" w:type="dxa"/>
            <w:hideMark/>
          </w:tcPr>
          <w:p w14:paraId="5B8916E4" w14:textId="2C622417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ndomized experimental design</w:t>
            </w:r>
          </w:p>
        </w:tc>
        <w:tc>
          <w:tcPr>
            <w:tcW w:w="3997" w:type="dxa"/>
            <w:hideMark/>
          </w:tcPr>
          <w:p w14:paraId="3540122E" w14:textId="02F32679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fter 6 min of untreated VF, external mechanical chest compression was done using the LUCAS®2 Chest Compression System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(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Zolife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AB, Lund, Sweden). The endotracheal tube was attached to an impedance threshold device with an opening pressure of −10 cmH2O. </w:t>
            </w:r>
          </w:p>
        </w:tc>
        <w:tc>
          <w:tcPr>
            <w:tcW w:w="2410" w:type="dxa"/>
            <w:hideMark/>
          </w:tcPr>
          <w:p w14:paraId="76063105" w14:textId="35AC5919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 minutes</w:t>
            </w:r>
          </w:p>
        </w:tc>
        <w:tc>
          <w:tcPr>
            <w:tcW w:w="6230" w:type="dxa"/>
            <w:hideMark/>
          </w:tcPr>
          <w:p w14:paraId="66938380" w14:textId="2BC376F7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 pigs were randomly assigned to 1) head-up tilt (HUT) by three angles (30◦, 45◦, or 60◦) or 2) head-dow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tilt (HDT) by three angles (30◦, 45◦, or 60◦) and at 3) supine position between HUT and HDT positions.</w:t>
            </w:r>
          </w:p>
        </w:tc>
        <w:tc>
          <w:tcPr>
            <w:tcW w:w="10619" w:type="dxa"/>
            <w:hideMark/>
          </w:tcPr>
          <w:p w14:paraId="4428BAEA" w14:textId="2CBF8902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With 60◦, 45◦, 30◦ head-down, 0◦ (supine), and 30◦, 45◦, 60◦ head-up positioning, mean(SD)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</w:t>
            </w:r>
            <w:r w:rsidR="0067751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Ps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increased consistently as follows: 2.4(0.4), 9.3(1.6), 16.5(1.6), 27.0(1.5), 35.1(0.4), 39.4(0.6), and 39.9(0.3)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 xml:space="preserve">mmHg, respectively.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</w:t>
            </w:r>
            <w:r w:rsidR="0067751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Ps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were followings according to same angle: 12.9(2.5), 13.3(2.5), 12.8(0.4)</w:t>
            </w:r>
            <w:proofErr w:type="gram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</w:t>
            </w:r>
            <w:proofErr w:type="gram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 xml:space="preserve">18.1(0.7), 30.3(0.4), 24.1(0.6), and 26.5(0.9) mmHg, respectively. The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</w:t>
            </w:r>
            <w:r w:rsidR="0067751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Ps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were peak at </w:t>
            </w:r>
            <w:proofErr w:type="gram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T(</w:t>
            </w:r>
            <w:proofErr w:type="gram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◦) and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 xml:space="preserve">HUT(60◦), but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</w:t>
            </w:r>
            <w:r w:rsidR="0067751C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P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was peak in HUT(30◦) and higher than HUT(45◦) and HUT(60◦).</w:t>
            </w:r>
          </w:p>
        </w:tc>
        <w:tc>
          <w:tcPr>
            <w:tcW w:w="3422" w:type="dxa"/>
            <w:hideMark/>
          </w:tcPr>
          <w:p w14:paraId="69976EAF" w14:textId="2BC5722C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Cerebral perfusion pressure during mechanical CPR were similar and highest in the </w:t>
            </w:r>
            <w:proofErr w:type="gram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T(</w:t>
            </w:r>
            <w:proofErr w:type="gram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◦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and 60◦) positions whereas the peak coronary perfusion pressure was observed with HUT(30◦).</w:t>
            </w:r>
          </w:p>
        </w:tc>
      </w:tr>
      <w:tr w:rsidR="0008742A" w:rsidRPr="0008742A" w14:paraId="347D2E92" w14:textId="77777777" w:rsidTr="0008742A">
        <w:trPr>
          <w:trHeight w:val="1778"/>
        </w:trPr>
        <w:tc>
          <w:tcPr>
            <w:tcW w:w="1450" w:type="dxa"/>
            <w:hideMark/>
          </w:tcPr>
          <w:p w14:paraId="0DDC9AEC" w14:textId="02EE5974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ore,2017</w:t>
            </w:r>
          </w:p>
        </w:tc>
        <w:tc>
          <w:tcPr>
            <w:tcW w:w="1127" w:type="dxa"/>
            <w:hideMark/>
          </w:tcPr>
          <w:p w14:paraId="632FFD84" w14:textId="163D15C5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1520" w:type="dxa"/>
            <w:hideMark/>
          </w:tcPr>
          <w:p w14:paraId="431D8A1E" w14:textId="7606BC90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erimental animal study</w:t>
            </w:r>
          </w:p>
        </w:tc>
        <w:tc>
          <w:tcPr>
            <w:tcW w:w="3997" w:type="dxa"/>
            <w:hideMark/>
          </w:tcPr>
          <w:p w14:paraId="5F488095" w14:textId="0008E1C7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fter 8 min of VF active compression device and impedance threshold (Pneumatic Compression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ntroller;Ambu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International,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lostrup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Denmark) was used to deliver compressions at rate of 80 compressions/min, with a 50% duty cycle.</w:t>
            </w:r>
          </w:p>
        </w:tc>
        <w:tc>
          <w:tcPr>
            <w:tcW w:w="2410" w:type="dxa"/>
            <w:hideMark/>
          </w:tcPr>
          <w:p w14:paraId="7B79AC3E" w14:textId="3C0BE147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 minutes</w:t>
            </w:r>
          </w:p>
        </w:tc>
        <w:tc>
          <w:tcPr>
            <w:tcW w:w="6230" w:type="dxa"/>
            <w:hideMark/>
          </w:tcPr>
          <w:p w14:paraId="05D1B7BE" w14:textId="72C5E3C2" w:rsidR="003E773A" w:rsidRPr="0008742A" w:rsidRDefault="003E773A" w:rsidP="006775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 pigs randomized to CPR in HUP (level of head elevation was 25 cm) (n = 8) or SUP (n = 10)</w:t>
            </w:r>
          </w:p>
        </w:tc>
        <w:tc>
          <w:tcPr>
            <w:tcW w:w="10619" w:type="dxa"/>
            <w:hideMark/>
          </w:tcPr>
          <w:p w14:paraId="5982B92E" w14:textId="18DBAE4C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mean blood flow (ml/min/g, mea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SD) to the brain after 15 min of CPR was 0.42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0.05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in the HUP group (n = 8) and 0.21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0.04 SUP (n = 10), respectively, (p &lt; 0.01). The HUP group also had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statistically significantly lower intracranial pressures and higher calculated cerebral perfusion pressures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after 5, 15, 19 (before adrenaline) and 20 (after adrenaline) minutes of HUT versus SUP CPR.</w:t>
            </w:r>
          </w:p>
        </w:tc>
        <w:tc>
          <w:tcPr>
            <w:tcW w:w="3422" w:type="dxa"/>
            <w:hideMark/>
          </w:tcPr>
          <w:p w14:paraId="07070CA8" w14:textId="0D8AC6E4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fter prolonged ACD-CPR + ITD in the HUP position, brain blood flow was 2-fold higher versus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the SUP position. These positive findings provide strong pre-clinical support to proceed with a clinical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evaluation of elevation of the head and thorax during ACD-CPR + ITD in humans in cardiac arrest.</w:t>
            </w:r>
          </w:p>
        </w:tc>
      </w:tr>
      <w:tr w:rsidR="0008742A" w:rsidRPr="0008742A" w14:paraId="78DBE99D" w14:textId="77777777" w:rsidTr="0008742A">
        <w:trPr>
          <w:trHeight w:val="1538"/>
        </w:trPr>
        <w:tc>
          <w:tcPr>
            <w:tcW w:w="1450" w:type="dxa"/>
            <w:hideMark/>
          </w:tcPr>
          <w:p w14:paraId="417070F4" w14:textId="3F8A25C5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rk,2018</w:t>
            </w:r>
          </w:p>
        </w:tc>
        <w:tc>
          <w:tcPr>
            <w:tcW w:w="1127" w:type="dxa"/>
            <w:hideMark/>
          </w:tcPr>
          <w:p w14:paraId="11AA1949" w14:textId="3C215CF5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orea</w:t>
            </w:r>
            <w:proofErr w:type="spellEnd"/>
          </w:p>
        </w:tc>
        <w:tc>
          <w:tcPr>
            <w:tcW w:w="1520" w:type="dxa"/>
            <w:hideMark/>
          </w:tcPr>
          <w:p w14:paraId="4598B46D" w14:textId="537AB2D4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erimental animal study</w:t>
            </w:r>
          </w:p>
        </w:tc>
        <w:tc>
          <w:tcPr>
            <w:tcW w:w="3997" w:type="dxa"/>
            <w:hideMark/>
          </w:tcPr>
          <w:p w14:paraId="0E4E8833" w14:textId="0A0C7A6C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fter 15 min of untreated VF, external mechanical chest compression was done using the automated LUCAS 2 Chest Compression System device at a compression rate of 100 times/minute. An impedance threshold device was attached to the endotracheal tube.</w:t>
            </w:r>
          </w:p>
        </w:tc>
        <w:tc>
          <w:tcPr>
            <w:tcW w:w="2410" w:type="dxa"/>
            <w:hideMark/>
          </w:tcPr>
          <w:p w14:paraId="75CBD4C1" w14:textId="5E327A3C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 minutes</w:t>
            </w:r>
          </w:p>
        </w:tc>
        <w:tc>
          <w:tcPr>
            <w:tcW w:w="6230" w:type="dxa"/>
            <w:hideMark/>
          </w:tcPr>
          <w:p w14:paraId="27ADF437" w14:textId="5B616AB4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initially included 18 but 2 were excluded and due to difference n survival rates it was terminated  thus  </w:t>
            </w:r>
            <w:r w:rsidR="00251E8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nly sixteen were included as H</w:t>
            </w:r>
            <w:bookmarkStart w:id="0" w:name="_GoBack"/>
            <w:bookmarkEnd w:id="0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ead-up tilt position (n=8) and 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Supine position (n=8)</w:t>
            </w:r>
          </w:p>
        </w:tc>
        <w:tc>
          <w:tcPr>
            <w:tcW w:w="10619" w:type="dxa"/>
            <w:hideMark/>
          </w:tcPr>
          <w:p w14:paraId="577E9E72" w14:textId="606E8C73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 the 8 pigs from the head-up tilt position group, one showed return of spontaneous circulation (ROSC); all eight pigs expired within 24 hours. In the eight pigs from the supine position group, six had the ROSC; six pigs survived for 24 hours and two expired. The head-up position group showed lower 24-hour survival rate and lower ROSC rate than supine position group (P&lt;0.01).</w:t>
            </w:r>
          </w:p>
        </w:tc>
        <w:tc>
          <w:tcPr>
            <w:tcW w:w="3422" w:type="dxa"/>
            <w:hideMark/>
          </w:tcPr>
          <w:p w14:paraId="2F916BA8" w14:textId="34102F4E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he use of head-up tilt position with 30 degrees during CPR showed lower 24-hour survival than the supine position.</w:t>
            </w:r>
          </w:p>
        </w:tc>
      </w:tr>
      <w:tr w:rsidR="0008742A" w:rsidRPr="0008742A" w14:paraId="42897039" w14:textId="77777777" w:rsidTr="0008742A">
        <w:trPr>
          <w:trHeight w:val="1538"/>
        </w:trPr>
        <w:tc>
          <w:tcPr>
            <w:tcW w:w="1450" w:type="dxa"/>
            <w:hideMark/>
          </w:tcPr>
          <w:p w14:paraId="279E2738" w14:textId="7A018E9D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yu,2016</w:t>
            </w:r>
          </w:p>
        </w:tc>
        <w:tc>
          <w:tcPr>
            <w:tcW w:w="1127" w:type="dxa"/>
            <w:hideMark/>
          </w:tcPr>
          <w:p w14:paraId="79535A7E" w14:textId="460C0390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korea</w:t>
            </w:r>
            <w:proofErr w:type="spellEnd"/>
          </w:p>
        </w:tc>
        <w:tc>
          <w:tcPr>
            <w:tcW w:w="1520" w:type="dxa"/>
            <w:hideMark/>
          </w:tcPr>
          <w:p w14:paraId="0DC39B19" w14:textId="2DC49862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erimental animal study</w:t>
            </w:r>
          </w:p>
        </w:tc>
        <w:tc>
          <w:tcPr>
            <w:tcW w:w="3997" w:type="dxa"/>
            <w:hideMark/>
          </w:tcPr>
          <w:p w14:paraId="2421C35C" w14:textId="05BA4138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fter 8 min of VF active compression device and impedance threshold (Pneumatic Compression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ntroller;Ambu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International,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lostrup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Denmark) was used to deliver compressions at rate of 100 compressions/min, with a 50% duty cycle.</w:t>
            </w:r>
          </w:p>
        </w:tc>
        <w:tc>
          <w:tcPr>
            <w:tcW w:w="2410" w:type="dxa"/>
            <w:hideMark/>
          </w:tcPr>
          <w:p w14:paraId="3E505985" w14:textId="12D5D556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 minutes</w:t>
            </w:r>
          </w:p>
        </w:tc>
        <w:tc>
          <w:tcPr>
            <w:tcW w:w="6230" w:type="dxa"/>
            <w:hideMark/>
          </w:tcPr>
          <w:p w14:paraId="2B870687" w14:textId="5380F825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 pigs into 2 groups : Group A, pigs were randomized after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2 minutes of flat automated conventional (C) CPR to HUP(level of head elevation was 15 cm) (n = 7) or SUP (n = 7) C-CPR. In Group B, pigs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were randomized after 2 minutes of automated active compression decompression (ACD) CPR plus a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impedance threshold device (ITD) SUP CPR to either HUP (n = 8) or SUP (n = 8).</w:t>
            </w:r>
          </w:p>
        </w:tc>
        <w:tc>
          <w:tcPr>
            <w:tcW w:w="10619" w:type="dxa"/>
            <w:hideMark/>
          </w:tcPr>
          <w:p w14:paraId="76124042" w14:textId="7A58ADC0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he primary outcome of the study was difference in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rPP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mmHg) between the HUP and SUP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 xml:space="preserve">positions within groups. After 22 minutes of CPR,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rPP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was 6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3 mmHg in the HUP versus -5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3 i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the SUP (p = 0.016) in Group A, and 51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8 versus 20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5 (p = 0.006) in Group B. Coronary perfusion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pressures after 22 minutes were HUP 6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2 vs SUP 3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2 (p = 0.283) in Group A and HUP 32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5 vs SUP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19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±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5, (p = 0.074) in Group B. In Group B, 6/8 pigs were resuscitated in both positions. No pigs were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  <w:t>resuscitated in Group A.</w:t>
            </w:r>
          </w:p>
        </w:tc>
        <w:tc>
          <w:tcPr>
            <w:tcW w:w="3422" w:type="dxa"/>
            <w:hideMark/>
          </w:tcPr>
          <w:p w14:paraId="35380E4D" w14:textId="43825004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he HUP position in both C-CPR and ACD + ITD CPR significantly improved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rPP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 This simple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neuver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has the potential to improve neurological outcomes after cardiac arrest.</w:t>
            </w:r>
          </w:p>
        </w:tc>
      </w:tr>
      <w:tr w:rsidR="0008742A" w:rsidRPr="0008742A" w14:paraId="459C1276" w14:textId="77777777" w:rsidTr="0008742A">
        <w:trPr>
          <w:trHeight w:val="1538"/>
        </w:trPr>
        <w:tc>
          <w:tcPr>
            <w:tcW w:w="1450" w:type="dxa"/>
            <w:hideMark/>
          </w:tcPr>
          <w:p w14:paraId="2DA302CA" w14:textId="543CC81E" w:rsidR="003E773A" w:rsidRPr="0008742A" w:rsidRDefault="003E773A" w:rsidP="0008742A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Debaty</w:t>
            </w:r>
            <w:proofErr w:type="spellEnd"/>
            <w:r w:rsidRPr="0008742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,2014</w:t>
            </w:r>
          </w:p>
        </w:tc>
        <w:tc>
          <w:tcPr>
            <w:tcW w:w="1127" w:type="dxa"/>
            <w:hideMark/>
          </w:tcPr>
          <w:p w14:paraId="61AECF2E" w14:textId="3DD8F07D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1520" w:type="dxa"/>
            <w:hideMark/>
          </w:tcPr>
          <w:p w14:paraId="0A4F02B6" w14:textId="6EB0743B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perimental animal study</w:t>
            </w:r>
          </w:p>
        </w:tc>
        <w:tc>
          <w:tcPr>
            <w:tcW w:w="3997" w:type="dxa"/>
            <w:hideMark/>
          </w:tcPr>
          <w:p w14:paraId="1427C248" w14:textId="65EEDED8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fter 6 min of untreated VF, external mechanical chest compression was done using the automated LUCAS 1 Chest Compression System device at a compression rate of 100 times/minute. An impedance threshold device was attached to the endotracheal tube.</w:t>
            </w:r>
          </w:p>
        </w:tc>
        <w:tc>
          <w:tcPr>
            <w:tcW w:w="2410" w:type="dxa"/>
            <w:hideMark/>
          </w:tcPr>
          <w:p w14:paraId="5455068B" w14:textId="39BD9208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 minutes</w:t>
            </w:r>
          </w:p>
        </w:tc>
        <w:tc>
          <w:tcPr>
            <w:tcW w:w="6230" w:type="dxa"/>
            <w:hideMark/>
          </w:tcPr>
          <w:p w14:paraId="5CE8D9C9" w14:textId="3E48A813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 pigs with L-CPR + ITD in a 0◦ supine position for 3 min and 8  pigs assigned to 0◦, 10◦, 20◦,30◦, 40◦, 50◦head up tilt position.</w:t>
            </w:r>
          </w:p>
        </w:tc>
        <w:tc>
          <w:tcPr>
            <w:tcW w:w="10619" w:type="dxa"/>
            <w:hideMark/>
          </w:tcPr>
          <w:p w14:paraId="6BF7E54F" w14:textId="2870D048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Coronary perfusion pressure was 19 ± 2 mmHg at 0◦ vs. 30 ± 3 at 30◦ HUT (p &lt; 0.001) and 10 ± 3 at 30◦ HDT (p &lt; 0.001). Cerebral perfusion pressure was 19 ± 3 at 0◦ vs. 35 ± 3 at 30◦ HUT (p &lt; 0.001) and 4 ± 4 at 30◦ HDT (p &lt; 0.001). Brain–blood flow was 0.19 ± 0.04 ml min−1 g−1 at 0◦ vs. 0.27 ± 0.04 at 30◦ HUT (p = 0.01) and 0.14 ± 0.06 at 30◦ HDT (p = 0.16). Heart blood flow was not significantly different between interventions. With 0, 10, 20, 30, 40 and 50◦ HUT, ICP values were 21 ± 2, 16 ± 2, 10 ± 2, 5 ± 2, 0 ± 2, −5 ± 2 respectively, (p &lt; 0.001),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rPP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increased linearly (p = 0.001), and CPP remained constant</w:t>
            </w:r>
          </w:p>
        </w:tc>
        <w:tc>
          <w:tcPr>
            <w:tcW w:w="3422" w:type="dxa"/>
            <w:hideMark/>
          </w:tcPr>
          <w:p w14:paraId="2024FA1E" w14:textId="2D4164C7" w:rsidR="003E773A" w:rsidRPr="0008742A" w:rsidRDefault="003E773A" w:rsidP="0008742A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he HUP position in both C-CPR and ACD + ITD CPR significantly improved </w:t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rPP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 This simple</w:t>
            </w:r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br/>
            </w:r>
            <w:proofErr w:type="spellStart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neuver</w:t>
            </w:r>
            <w:proofErr w:type="spellEnd"/>
            <w:r w:rsidRPr="0008742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has the potential to improve neurological outcomes after cardiac arrest.</w:t>
            </w:r>
          </w:p>
        </w:tc>
      </w:tr>
    </w:tbl>
    <w:p w14:paraId="4791BBCD" w14:textId="079DECFB" w:rsidR="00CB2127" w:rsidRPr="0008742A" w:rsidRDefault="00CB2127" w:rsidP="0008742A">
      <w:pPr>
        <w:rPr>
          <w:rFonts w:cstheme="minorHAnsi"/>
          <w:sz w:val="24"/>
          <w:szCs w:val="24"/>
        </w:rPr>
      </w:pPr>
    </w:p>
    <w:p w14:paraId="4A4A56F0" w14:textId="77777777" w:rsidR="003E773A" w:rsidRPr="0008742A" w:rsidRDefault="003E773A" w:rsidP="0008742A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</w:pPr>
      <w:r w:rsidRPr="0008742A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Abbreviations: (CA: cardiac arrest), (VF: ventricular fibrillation), (ACD: active compression decompression), (ITD: </w:t>
      </w:r>
      <w:proofErr w:type="spellStart"/>
      <w:r w:rsidRPr="0008742A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impedence</w:t>
      </w:r>
      <w:proofErr w:type="spellEnd"/>
      <w:r w:rsidRPr="0008742A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threshold device), (CSE: controlled sequential elevation)</w:t>
      </w:r>
    </w:p>
    <w:p w14:paraId="50990192" w14:textId="77777777" w:rsidR="003E773A" w:rsidRPr="0008742A" w:rsidRDefault="003E773A" w:rsidP="0008742A">
      <w:pPr>
        <w:rPr>
          <w:rFonts w:cstheme="minorHAnsi"/>
          <w:sz w:val="24"/>
          <w:szCs w:val="24"/>
        </w:rPr>
      </w:pPr>
    </w:p>
    <w:sectPr w:rsidR="003E773A" w:rsidRPr="00087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73A"/>
    <w:rsid w:val="0008742A"/>
    <w:rsid w:val="00251E87"/>
    <w:rsid w:val="003E773A"/>
    <w:rsid w:val="0067751C"/>
    <w:rsid w:val="00CB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B247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12</Words>
  <Characters>691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na Mahmoud</dc:creator>
  <cp:keywords/>
  <dc:description/>
  <cp:lastModifiedBy>ismail - [2010]</cp:lastModifiedBy>
  <cp:revision>4</cp:revision>
  <dcterms:created xsi:type="dcterms:W3CDTF">2022-05-04T14:16:00Z</dcterms:created>
  <dcterms:modified xsi:type="dcterms:W3CDTF">2022-05-04T16:32:00Z</dcterms:modified>
</cp:coreProperties>
</file>